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52D" w:rsidRDefault="00C0152D"/>
    <w:p w:rsidR="00307176" w:rsidRDefault="00307176" w:rsidP="00307176">
      <w:r w:rsidRPr="00A85612">
        <w:rPr>
          <w:b/>
        </w:rPr>
        <w:t xml:space="preserve">Table </w:t>
      </w:r>
      <w:r>
        <w:rPr>
          <w:b/>
        </w:rPr>
        <w:t>S1</w:t>
      </w:r>
      <w:r w:rsidRPr="00A85612">
        <w:t>. Cox model</w:t>
      </w:r>
      <w:r>
        <w:t>s</w:t>
      </w:r>
      <w:r w:rsidRPr="00A85612">
        <w:t xml:space="preserve"> for </w:t>
      </w:r>
      <w:r>
        <w:t xml:space="preserve">all transitions in the multistate model </w:t>
      </w:r>
    </w:p>
    <w:tbl>
      <w:tblPr>
        <w:tblW w:w="9226" w:type="dxa"/>
        <w:tblInd w:w="108" w:type="dxa"/>
        <w:tblLook w:val="04A0" w:firstRow="1" w:lastRow="0" w:firstColumn="1" w:lastColumn="0" w:noHBand="0" w:noVBand="1"/>
      </w:tblPr>
      <w:tblGrid>
        <w:gridCol w:w="1710"/>
        <w:gridCol w:w="2210"/>
        <w:gridCol w:w="1400"/>
        <w:gridCol w:w="1126"/>
        <w:gridCol w:w="1700"/>
        <w:gridCol w:w="1080"/>
      </w:tblGrid>
      <w:tr w:rsidR="00307176" w:rsidRPr="00307176" w:rsidTr="00307176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ransitio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</w:t>
            </w:r>
            <w:proofErr w:type="spellEnd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&gt;Roo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3, 1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9, 0.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4, 1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8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8, 1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3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1, 1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9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3, 1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2, 1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8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2, 1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, 0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5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ity (ES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2, 0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3,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1, 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6, 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5, 1.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8, 0.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8, 0.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the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:00 - 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:00 - 8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94, 2.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:00 - 12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59, 3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:00 - 16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31, 1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:00 - 20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13, 1.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:00 - 2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97, 1.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D physici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1, 0.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</w:t>
            </w:r>
            <w:proofErr w:type="spellEnd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&gt;Lef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1, 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7, 1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5, 0.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8, 1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5, 2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7, 1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2, 0.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9, 1.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6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3, 1.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14, 2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88, 4.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2, 5.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6, 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8, 0.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, 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the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:00 - 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:00 - 8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6, 1.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:00 - 12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5, 1.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3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:00 - 16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1, 1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6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:00 - 20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1, 1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7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:00 - 2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3, 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7</w:t>
            </w:r>
          </w:p>
        </w:tc>
      </w:tr>
      <w:tr w:rsidR="00307176" w:rsidRPr="00307176" w:rsidTr="003071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D physici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, 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g</w:t>
            </w:r>
            <w:proofErr w:type="spellEnd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&gt;Transfe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4, 1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2, 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6, 1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8, 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5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6, 3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, 1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9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1, 1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5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6, 1.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9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6, 1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5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7, 0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9, 0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56, 3.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31, 3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4, 0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9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5, 1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3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the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:00 - 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:00 - 8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93, 6.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:00 - 12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4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21, 23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:00 - 16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5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929, 27.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:00 - 20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0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762, 42.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:00 - 2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2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28, 17.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D physici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6, 0.9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oom-&gt;Contac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2, 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, 0.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6, 0.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9, 1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2, 1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1, 1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, 0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6, 1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5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, 1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ity (ES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2, 1.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9, 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8, 0.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3, 0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5, 1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, 0.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6, 0.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the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:00 - 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:00 - 8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4, 1.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:00 - 12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9, 1.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:00 - 16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75, 1.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:00 - 20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1, 1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:00 - 2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5, 1.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D physici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2, 1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4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act-&gt;</w:t>
            </w:r>
            <w:proofErr w:type="spellStart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sp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9, 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1, 0.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1, 1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5, 1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4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8, 1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5, 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, 1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6, 1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, 0.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8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ity (ES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1, 0.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7, 0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05, 3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36, 4.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5, 0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1, 0.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5, 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the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:00 - 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:00 - 8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7, 0.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:00 - 12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9, 0.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:00 - 16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5, 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:00 - 20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, 0.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:00 - 2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5, 1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307176" w:rsidRPr="00307176" w:rsidTr="003071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D physici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2, 1.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sp</w:t>
            </w:r>
            <w:proofErr w:type="spellEnd"/>
            <w:r w:rsidRPr="003071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&gt;Depart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1, 1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3, 1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, 0.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5, 1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, 1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9, 1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6, 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6, 1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8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4, 1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ity (ES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8, 1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5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7, 1.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66, 2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78, 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, 1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6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2, 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7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, 0.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e of the d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:00 - 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:00 - 8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5, 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8:00 - 12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8, 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:00 - 16: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1, 0.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:00 - 20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8, 0.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307176" w:rsidRPr="00307176" w:rsidTr="00307176">
        <w:trPr>
          <w:trHeight w:val="29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:00 - 24: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5, 0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307176" w:rsidRPr="00307176" w:rsidTr="003071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mber of ED physici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5, 1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7176" w:rsidRPr="00307176" w:rsidRDefault="00307176" w:rsidP="003071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0717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77</w:t>
            </w:r>
          </w:p>
        </w:tc>
      </w:tr>
    </w:tbl>
    <w:p w:rsidR="001B295A" w:rsidRDefault="001B295A">
      <w:pPr>
        <w:spacing w:after="200" w:line="276" w:lineRule="auto"/>
      </w:pPr>
    </w:p>
    <w:p w:rsidR="001D466B" w:rsidRDefault="001D466B">
      <w:pPr>
        <w:spacing w:after="200" w:line="276" w:lineRule="auto"/>
        <w:rPr>
          <w:rFonts w:eastAsia="Times New Roman" w:cs="Times New Roman"/>
          <w:b/>
          <w:sz w:val="28"/>
        </w:rPr>
      </w:pPr>
      <w:bookmarkStart w:id="0" w:name="_GoBack"/>
      <w:bookmarkEnd w:id="0"/>
    </w:p>
    <w:sectPr w:rsidR="001D466B" w:rsidSect="001D466B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2D6293"/>
    <w:multiLevelType w:val="hybridMultilevel"/>
    <w:tmpl w:val="FDAE9F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016"/>
    <w:rsid w:val="001B295A"/>
    <w:rsid w:val="001D466B"/>
    <w:rsid w:val="002F30D6"/>
    <w:rsid w:val="00307176"/>
    <w:rsid w:val="004E4633"/>
    <w:rsid w:val="00A77EDD"/>
    <w:rsid w:val="00B44B18"/>
    <w:rsid w:val="00C0152D"/>
    <w:rsid w:val="00ED7536"/>
    <w:rsid w:val="00F04092"/>
    <w:rsid w:val="00F14016"/>
    <w:rsid w:val="00FD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6A7E"/>
  <w15:docId w15:val="{A51DC56A-B751-4F98-9641-362E3066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95A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95A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9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5A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B295A"/>
    <w:pPr>
      <w:spacing w:after="200"/>
      <w:jc w:val="both"/>
    </w:pPr>
    <w:rPr>
      <w:iCs/>
      <w:color w:val="000000" w:themeColor="text1"/>
    </w:rPr>
  </w:style>
  <w:style w:type="character" w:styleId="Hyperlink">
    <w:name w:val="Hyperlink"/>
    <w:basedOn w:val="DefaultParagraphFont"/>
    <w:uiPriority w:val="99"/>
    <w:semiHidden/>
    <w:unhideWhenUsed/>
    <w:rsid w:val="003071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7176"/>
    <w:rPr>
      <w:color w:val="800080"/>
      <w:u w:val="single"/>
    </w:rPr>
  </w:style>
  <w:style w:type="paragraph" w:customStyle="1" w:styleId="msonormal0">
    <w:name w:val="msonormal"/>
    <w:basedOn w:val="Normal"/>
    <w:rsid w:val="00307176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65">
    <w:name w:val="xl65"/>
    <w:basedOn w:val="Normal"/>
    <w:rsid w:val="00307176"/>
    <w:pP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customStyle="1" w:styleId="xl66">
    <w:name w:val="xl66"/>
    <w:basedOn w:val="Normal"/>
    <w:rsid w:val="00307176"/>
    <w:pP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customStyle="1" w:styleId="xl67">
    <w:name w:val="xl67"/>
    <w:basedOn w:val="Normal"/>
    <w:rsid w:val="00307176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</w:rPr>
  </w:style>
  <w:style w:type="paragraph" w:customStyle="1" w:styleId="xl68">
    <w:name w:val="xl68"/>
    <w:basedOn w:val="Normal"/>
    <w:rsid w:val="0030717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customStyle="1" w:styleId="xl69">
    <w:name w:val="xl69"/>
    <w:basedOn w:val="Normal"/>
    <w:rsid w:val="00307176"/>
    <w:pPr>
      <w:spacing w:before="100" w:beforeAutospacing="1" w:after="100" w:afterAutospacing="1"/>
      <w:jc w:val="center"/>
    </w:pPr>
    <w:rPr>
      <w:rFonts w:eastAsia="Times New Roman" w:cs="Times New Roman"/>
    </w:rPr>
  </w:style>
  <w:style w:type="paragraph" w:customStyle="1" w:styleId="xl70">
    <w:name w:val="xl70"/>
    <w:basedOn w:val="Normal"/>
    <w:rsid w:val="00307176"/>
    <w:pPr>
      <w:spacing w:before="100" w:beforeAutospacing="1" w:after="100" w:afterAutospacing="1"/>
    </w:pPr>
    <w:rPr>
      <w:rFonts w:eastAsia="Times New Roman" w:cs="Times New Roman"/>
      <w:b/>
      <w:bCs/>
    </w:rPr>
  </w:style>
  <w:style w:type="paragraph" w:customStyle="1" w:styleId="xl71">
    <w:name w:val="xl71"/>
    <w:basedOn w:val="Normal"/>
    <w:rsid w:val="00307176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</w:rPr>
  </w:style>
  <w:style w:type="paragraph" w:customStyle="1" w:styleId="xl72">
    <w:name w:val="xl72"/>
    <w:basedOn w:val="Normal"/>
    <w:rsid w:val="0030717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6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ck, Guy</dc:creator>
  <cp:lastModifiedBy>Brock, Guy</cp:lastModifiedBy>
  <cp:revision>3</cp:revision>
  <dcterms:created xsi:type="dcterms:W3CDTF">2019-02-06T21:57:00Z</dcterms:created>
  <dcterms:modified xsi:type="dcterms:W3CDTF">2019-02-06T21:58:00Z</dcterms:modified>
</cp:coreProperties>
</file>